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E2121" w14:textId="77777777" w:rsidR="00C12E5E" w:rsidRDefault="00C12E5E" w:rsidP="00C12E5E">
      <w:bookmarkStart w:id="0" w:name="_Hlk151108069"/>
      <w:r w:rsidRPr="009D37C0">
        <w:rPr>
          <w:b/>
        </w:rPr>
        <w:t xml:space="preserve">Table S4. Comparison of the linear and bilinear fits for the cell mass vs. cell cycle phase length correlations. </w:t>
      </w:r>
      <w:r>
        <w:t>The significantly better fits (</w:t>
      </w:r>
      <w:proofErr w:type="spellStart"/>
      <w:r>
        <w:t>p_bilinear</w:t>
      </w:r>
      <w:proofErr w:type="spellEnd"/>
      <w:r>
        <w:t xml:space="preserve"> or </w:t>
      </w:r>
      <w:proofErr w:type="spellStart"/>
      <w:r>
        <w:t>p_linear</w:t>
      </w:r>
      <w:proofErr w:type="spellEnd"/>
      <w:r>
        <w:t xml:space="preserve"> &lt; 0.05) and the significant negative correlations (p&lt;0.05) are highlighted.</w:t>
      </w:r>
    </w:p>
    <w:tbl>
      <w:tblPr>
        <w:tblW w:w="10849" w:type="dxa"/>
        <w:tblInd w:w="-734" w:type="dxa"/>
        <w:tblLayout w:type="fixed"/>
        <w:tblLook w:val="04A0" w:firstRow="1" w:lastRow="0" w:firstColumn="1" w:lastColumn="0" w:noHBand="0" w:noVBand="1"/>
      </w:tblPr>
      <w:tblGrid>
        <w:gridCol w:w="810"/>
        <w:gridCol w:w="2700"/>
        <w:gridCol w:w="1600"/>
        <w:gridCol w:w="1227"/>
        <w:gridCol w:w="1153"/>
        <w:gridCol w:w="1154"/>
        <w:gridCol w:w="810"/>
        <w:gridCol w:w="1395"/>
      </w:tblGrid>
      <w:tr w:rsidR="00C12E5E" w:rsidRPr="005D1618" w14:paraId="2FCF3544" w14:textId="77777777" w:rsidTr="001F305D">
        <w:trPr>
          <w:trHeight w:val="315"/>
        </w:trPr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78F9A7C8" w14:textId="77777777" w:rsidR="00C12E5E" w:rsidRPr="005D1618" w:rsidRDefault="00C12E5E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6A339" w14:textId="77777777" w:rsidR="00C12E5E" w:rsidRPr="005D1618" w:rsidRDefault="00C12E5E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07ABA" w14:textId="77777777" w:rsidR="00C12E5E" w:rsidRPr="005D1618" w:rsidRDefault="00C12E5E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D1618">
              <w:rPr>
                <w:rFonts w:ascii="Calibri" w:eastAsia="Times New Roman" w:hAnsi="Calibri" w:cs="Calibri"/>
                <w:color w:val="000000"/>
              </w:rPr>
              <w:t>AICc_</w:t>
            </w:r>
            <w:r>
              <w:rPr>
                <w:rFonts w:ascii="Calibri" w:eastAsia="Times New Roman" w:hAnsi="Calibri" w:cs="Calibri"/>
                <w:color w:val="000000"/>
              </w:rPr>
              <w:t>bilinear</w:t>
            </w:r>
            <w:proofErr w:type="spellEnd"/>
          </w:p>
        </w:tc>
        <w:tc>
          <w:tcPr>
            <w:tcW w:w="122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1142D" w14:textId="77777777" w:rsidR="00C12E5E" w:rsidRPr="005D1618" w:rsidRDefault="00C12E5E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D1618">
              <w:rPr>
                <w:rFonts w:ascii="Calibri" w:eastAsia="Times New Roman" w:hAnsi="Calibri" w:cs="Calibri"/>
                <w:color w:val="000000"/>
              </w:rPr>
              <w:t>AICc_linear</w:t>
            </w:r>
            <w:proofErr w:type="spellEnd"/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FDDB0" w14:textId="77777777" w:rsidR="00C12E5E" w:rsidRPr="005D1618" w:rsidRDefault="00C12E5E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p_bilinear</w:t>
            </w:r>
            <w:proofErr w:type="spellEnd"/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86C86" w14:textId="77777777" w:rsidR="00C12E5E" w:rsidRPr="005D1618" w:rsidRDefault="00C12E5E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p_linear</w:t>
            </w:r>
            <w:proofErr w:type="spellEnd"/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82460" w14:textId="77777777" w:rsidR="00C12E5E" w:rsidRPr="005D1618" w:rsidRDefault="00C12E5E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13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E84C99" w14:textId="77777777" w:rsidR="00C12E5E" w:rsidRPr="005D1618" w:rsidRDefault="00C12E5E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 xml:space="preserve">p-Value of </w:t>
            </w:r>
            <w:r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</w:tr>
      <w:tr w:rsidR="00C12E5E" w:rsidRPr="005D1618" w14:paraId="4329FB8F" w14:textId="77777777" w:rsidTr="001F305D">
        <w:trPr>
          <w:trHeight w:val="300"/>
        </w:trPr>
        <w:tc>
          <w:tcPr>
            <w:tcW w:w="8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B4792" w14:textId="77777777" w:rsidR="00C12E5E" w:rsidRPr="005D1618" w:rsidRDefault="00C12E5E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HeL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58C05" w14:textId="77777777" w:rsidR="00C12E5E" w:rsidRPr="005D1618" w:rsidRDefault="00C12E5E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Birth mass-G1 length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98FCE" w14:textId="77777777" w:rsidR="00C12E5E" w:rsidRPr="005D1618" w:rsidRDefault="00C12E5E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-61.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EB291" w14:textId="77777777" w:rsidR="00C12E5E" w:rsidRPr="005D1618" w:rsidRDefault="00C12E5E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-41.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6B5519F" w14:textId="77777777" w:rsidR="00C12E5E" w:rsidRPr="005D1618" w:rsidRDefault="00C12E5E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4.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Pr="005D1618">
              <w:rPr>
                <w:rFonts w:ascii="Calibri" w:eastAsia="Times New Roman" w:hAnsi="Calibri" w:cs="Calibri"/>
                <w:color w:val="000000"/>
              </w:rPr>
              <w:t>E-0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91EA5" w14:textId="77777777" w:rsidR="00C12E5E" w:rsidRPr="005D1618" w:rsidRDefault="00C12E5E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990A3" w14:textId="77777777" w:rsidR="00C12E5E" w:rsidRPr="005D1618" w:rsidRDefault="00C12E5E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-0.2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005E77E3" w14:textId="77777777" w:rsidR="00C12E5E" w:rsidRPr="005D1618" w:rsidRDefault="00C12E5E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1.4E-84</w:t>
            </w:r>
          </w:p>
        </w:tc>
      </w:tr>
      <w:tr w:rsidR="00C12E5E" w:rsidRPr="005D1618" w14:paraId="28009734" w14:textId="77777777" w:rsidTr="001F305D">
        <w:trPr>
          <w:trHeight w:val="300"/>
        </w:trPr>
        <w:tc>
          <w:tcPr>
            <w:tcW w:w="8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CA46A5A" w14:textId="77777777" w:rsidR="00C12E5E" w:rsidRPr="005D1618" w:rsidRDefault="00C12E5E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0D8EA" w14:textId="77777777" w:rsidR="00C12E5E" w:rsidRPr="005D1618" w:rsidRDefault="00C12E5E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G1/S mass-S length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E30CB" w14:textId="77777777" w:rsidR="00C12E5E" w:rsidRPr="005D1618" w:rsidRDefault="00C12E5E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-65.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2C6E4" w14:textId="77777777" w:rsidR="00C12E5E" w:rsidRPr="005D1618" w:rsidRDefault="00C12E5E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-14.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9950F71" w14:textId="77777777" w:rsidR="00C12E5E" w:rsidRPr="005D1618" w:rsidRDefault="00C12E5E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8.3E-1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E2A35" w14:textId="77777777" w:rsidR="00C12E5E" w:rsidRPr="005D1618" w:rsidRDefault="00C12E5E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60A05" w14:textId="77777777" w:rsidR="00C12E5E" w:rsidRPr="005D1618" w:rsidRDefault="00C12E5E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-0.2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6B5B48B1" w14:textId="77777777" w:rsidR="00C12E5E" w:rsidRPr="005D1618" w:rsidRDefault="00C12E5E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3.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Pr="005D1618">
              <w:rPr>
                <w:rFonts w:ascii="Calibri" w:eastAsia="Times New Roman" w:hAnsi="Calibri" w:cs="Calibri"/>
                <w:color w:val="000000"/>
              </w:rPr>
              <w:t>E-141</w:t>
            </w:r>
          </w:p>
        </w:tc>
      </w:tr>
      <w:tr w:rsidR="00C12E5E" w:rsidRPr="005D1618" w14:paraId="6FC1BC75" w14:textId="77777777" w:rsidTr="001F305D">
        <w:trPr>
          <w:trHeight w:val="300"/>
        </w:trPr>
        <w:tc>
          <w:tcPr>
            <w:tcW w:w="8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9B564C2" w14:textId="77777777" w:rsidR="00C12E5E" w:rsidRPr="005D1618" w:rsidRDefault="00C12E5E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72929" w14:textId="77777777" w:rsidR="00C12E5E" w:rsidRPr="005D1618" w:rsidRDefault="00C12E5E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S/G2 mass-G2-M length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2FD10" w14:textId="77777777" w:rsidR="00C12E5E" w:rsidRPr="005D1618" w:rsidRDefault="00C12E5E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-103.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30955" w14:textId="77777777" w:rsidR="00C12E5E" w:rsidRPr="005D1618" w:rsidRDefault="00C12E5E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-79.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E99D666" w14:textId="77777777" w:rsidR="00C12E5E" w:rsidRPr="005D1618" w:rsidRDefault="00C12E5E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7.1E-0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2DCB2" w14:textId="77777777" w:rsidR="00C12E5E" w:rsidRPr="005D1618" w:rsidRDefault="00C12E5E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98A1C" w14:textId="77777777" w:rsidR="00C12E5E" w:rsidRPr="005D1618" w:rsidRDefault="00C12E5E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-0.1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615407F2" w14:textId="77777777" w:rsidR="00C12E5E" w:rsidRPr="005D1618" w:rsidRDefault="00C12E5E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8.5E-66</w:t>
            </w:r>
          </w:p>
        </w:tc>
      </w:tr>
      <w:tr w:rsidR="00C12E5E" w:rsidRPr="005D1618" w14:paraId="22DED107" w14:textId="77777777" w:rsidTr="001F305D">
        <w:trPr>
          <w:trHeight w:val="315"/>
        </w:trPr>
        <w:tc>
          <w:tcPr>
            <w:tcW w:w="8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667C3C5" w14:textId="77777777" w:rsidR="00C12E5E" w:rsidRPr="005D1618" w:rsidRDefault="00C12E5E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E52BB" w14:textId="77777777" w:rsidR="00C12E5E" w:rsidRPr="005D1618" w:rsidRDefault="00C12E5E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Birth mass-cell cycle length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894A4" w14:textId="77777777" w:rsidR="00C12E5E" w:rsidRPr="005D1618" w:rsidRDefault="00C12E5E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-22.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B4713" w14:textId="77777777" w:rsidR="00C12E5E" w:rsidRPr="005D1618" w:rsidRDefault="00C12E5E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-6.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262622C" w14:textId="77777777" w:rsidR="00C12E5E" w:rsidRPr="005D1618" w:rsidRDefault="00C12E5E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2.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Pr="005D1618">
              <w:rPr>
                <w:rFonts w:ascii="Calibri" w:eastAsia="Times New Roman" w:hAnsi="Calibri" w:cs="Calibri"/>
                <w:color w:val="000000"/>
              </w:rPr>
              <w:t>E-0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CE349" w14:textId="77777777" w:rsidR="00C12E5E" w:rsidRPr="005D1618" w:rsidRDefault="00C12E5E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85549" w14:textId="77777777" w:rsidR="00C12E5E" w:rsidRPr="005D1618" w:rsidRDefault="00C12E5E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-0.2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723CD5B1" w14:textId="77777777" w:rsidR="00C12E5E" w:rsidRPr="005D1618" w:rsidRDefault="00C12E5E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5.8E-61</w:t>
            </w:r>
          </w:p>
        </w:tc>
      </w:tr>
      <w:tr w:rsidR="00C12E5E" w:rsidRPr="005D1618" w14:paraId="6D7E3DD6" w14:textId="77777777" w:rsidTr="001F305D">
        <w:trPr>
          <w:trHeight w:val="300"/>
        </w:trPr>
        <w:tc>
          <w:tcPr>
            <w:tcW w:w="8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5B868" w14:textId="77777777" w:rsidR="00C12E5E" w:rsidRPr="005D1618" w:rsidRDefault="00C12E5E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RPE-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056D5" w14:textId="77777777" w:rsidR="00C12E5E" w:rsidRPr="00671D6F" w:rsidRDefault="00C12E5E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71D6F">
              <w:rPr>
                <w:rFonts w:ascii="Calibri" w:eastAsia="Times New Roman" w:hAnsi="Calibri" w:cs="Calibri"/>
                <w:color w:val="000000"/>
              </w:rPr>
              <w:t>Birth mass-G1 length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FF62F" w14:textId="77777777" w:rsidR="00C12E5E" w:rsidRPr="00671D6F" w:rsidRDefault="00C12E5E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1D6F">
              <w:rPr>
                <w:rFonts w:ascii="Calibri" w:eastAsia="Times New Roman" w:hAnsi="Calibri" w:cs="Calibri"/>
                <w:color w:val="000000"/>
              </w:rPr>
              <w:t>-45.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42385" w14:textId="77777777" w:rsidR="00C12E5E" w:rsidRPr="00671D6F" w:rsidRDefault="00C12E5E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1D6F">
              <w:rPr>
                <w:rFonts w:ascii="Calibri" w:eastAsia="Times New Roman" w:hAnsi="Calibri" w:cs="Calibri"/>
                <w:color w:val="000000"/>
              </w:rPr>
              <w:t>-39.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372DF" w14:textId="77777777" w:rsidR="00C12E5E" w:rsidRPr="00671D6F" w:rsidRDefault="00C12E5E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1D6F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A8869" w14:textId="77777777" w:rsidR="00C12E5E" w:rsidRPr="00671D6F" w:rsidRDefault="00C12E5E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71D6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01535" w14:textId="77777777" w:rsidR="00C12E5E" w:rsidRPr="005D1618" w:rsidRDefault="00C12E5E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-0.2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489A9621" w14:textId="77777777" w:rsidR="00C12E5E" w:rsidRPr="005D1618" w:rsidRDefault="00C12E5E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6</w:t>
            </w:r>
            <w:r w:rsidRPr="005D1618">
              <w:rPr>
                <w:rFonts w:ascii="Calibri" w:eastAsia="Times New Roman" w:hAnsi="Calibri" w:cs="Calibri"/>
                <w:color w:val="000000"/>
              </w:rPr>
              <w:t>E-</w:t>
            </w:r>
            <w:r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</w:tr>
      <w:tr w:rsidR="00C12E5E" w:rsidRPr="005D1618" w14:paraId="0C79CEFA" w14:textId="77777777" w:rsidTr="001F305D">
        <w:trPr>
          <w:trHeight w:val="300"/>
        </w:trPr>
        <w:tc>
          <w:tcPr>
            <w:tcW w:w="8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173062" w14:textId="77777777" w:rsidR="00C12E5E" w:rsidRPr="005D1618" w:rsidRDefault="00C12E5E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7D9F8" w14:textId="77777777" w:rsidR="00C12E5E" w:rsidRPr="005D1618" w:rsidRDefault="00C12E5E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G1/S mass-S length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1EC0A" w14:textId="77777777" w:rsidR="00C12E5E" w:rsidRPr="005D1618" w:rsidRDefault="00C12E5E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-4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Pr="005D1618">
              <w:rPr>
                <w:rFonts w:ascii="Calibri" w:eastAsia="Times New Roman" w:hAnsi="Calibri" w:cs="Calibri"/>
                <w:color w:val="000000"/>
              </w:rPr>
              <w:t>.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91985" w14:textId="77777777" w:rsidR="00C12E5E" w:rsidRPr="005D1618" w:rsidRDefault="00C12E5E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-2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Pr="005D1618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244CDA5" w14:textId="77777777" w:rsidR="00C12E5E" w:rsidRPr="005D1618" w:rsidRDefault="00C12E5E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7BC2">
              <w:rPr>
                <w:rFonts w:ascii="Calibri" w:eastAsia="Times New Roman" w:hAnsi="Calibri" w:cs="Calibri"/>
                <w:color w:val="000000"/>
                <w:shd w:val="clear" w:color="auto" w:fill="FFFF00"/>
              </w:rPr>
              <w:t>3.2E-0</w:t>
            </w:r>
            <w:r w:rsidRPr="005D161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213F9" w14:textId="77777777" w:rsidR="00C12E5E" w:rsidRPr="005D1618" w:rsidRDefault="00C12E5E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519E9" w14:textId="77777777" w:rsidR="00C12E5E" w:rsidRPr="005D1618" w:rsidRDefault="00C12E5E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-0.1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6B8FF368" w14:textId="77777777" w:rsidR="00C12E5E" w:rsidRPr="005D1618" w:rsidRDefault="00C12E5E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Pr="005D1618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  <w:r w:rsidRPr="005D1618">
              <w:rPr>
                <w:rFonts w:ascii="Calibri" w:eastAsia="Times New Roman" w:hAnsi="Calibri" w:cs="Calibri"/>
                <w:color w:val="000000"/>
              </w:rPr>
              <w:t>E-1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C12E5E" w:rsidRPr="005D1618" w14:paraId="471A7ED2" w14:textId="77777777" w:rsidTr="001F305D">
        <w:trPr>
          <w:trHeight w:val="300"/>
        </w:trPr>
        <w:tc>
          <w:tcPr>
            <w:tcW w:w="8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05F967" w14:textId="77777777" w:rsidR="00C12E5E" w:rsidRPr="005D1618" w:rsidRDefault="00C12E5E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DC12E" w14:textId="77777777" w:rsidR="00C12E5E" w:rsidRPr="005D1618" w:rsidRDefault="00C12E5E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S/G2 mass-G2-M length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8D69B" w14:textId="77777777" w:rsidR="00C12E5E" w:rsidRPr="005D1618" w:rsidRDefault="00C12E5E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-</w:t>
            </w:r>
            <w:r>
              <w:rPr>
                <w:rFonts w:ascii="Calibri" w:eastAsia="Times New Roman" w:hAnsi="Calibri" w:cs="Calibri"/>
                <w:color w:val="000000"/>
              </w:rPr>
              <w:t>91.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DCA6E" w14:textId="77777777" w:rsidR="00C12E5E" w:rsidRPr="005D1618" w:rsidRDefault="00C12E5E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-</w:t>
            </w:r>
            <w:r>
              <w:rPr>
                <w:rFonts w:ascii="Calibri" w:eastAsia="Times New Roman" w:hAnsi="Calibri" w:cs="Calibri"/>
                <w:color w:val="000000"/>
              </w:rPr>
              <w:t>92.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BBACC" w14:textId="77777777" w:rsidR="00C12E5E" w:rsidRPr="005D1618" w:rsidRDefault="00C12E5E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9FFF9" w14:textId="77777777" w:rsidR="00C12E5E" w:rsidRPr="005D1618" w:rsidRDefault="00C12E5E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 0.</w:t>
            </w:r>
            <w:r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DC176" w14:textId="77777777" w:rsidR="00C12E5E" w:rsidRPr="005D1618" w:rsidRDefault="00C12E5E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0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24E382B7" w14:textId="77777777" w:rsidR="00C12E5E" w:rsidRPr="005D1618" w:rsidRDefault="00C12E5E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Pr="005D1618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Pr="005D1618">
              <w:rPr>
                <w:rFonts w:ascii="Calibri" w:eastAsia="Times New Roman" w:hAnsi="Calibri" w:cs="Calibri"/>
                <w:color w:val="000000"/>
              </w:rPr>
              <w:t>E-</w:t>
            </w:r>
            <w:r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C12E5E" w:rsidRPr="005D1618" w14:paraId="56ABE9B1" w14:textId="77777777" w:rsidTr="001F305D">
        <w:trPr>
          <w:trHeight w:val="315"/>
        </w:trPr>
        <w:tc>
          <w:tcPr>
            <w:tcW w:w="8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80298C" w14:textId="77777777" w:rsidR="00C12E5E" w:rsidRPr="005D1618" w:rsidRDefault="00C12E5E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6CD8D" w14:textId="77777777" w:rsidR="00C12E5E" w:rsidRPr="005D1618" w:rsidRDefault="00C12E5E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Birth mass-cell cycle length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8976D" w14:textId="77777777" w:rsidR="00C12E5E" w:rsidRPr="005D1618" w:rsidRDefault="00C12E5E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5</w:t>
            </w:r>
            <w:r w:rsidRPr="005D1618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61E85" w14:textId="77777777" w:rsidR="00C12E5E" w:rsidRPr="005D1618" w:rsidRDefault="00C12E5E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-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  <w:r w:rsidRPr="005D1618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40AD99B3" w14:textId="77777777" w:rsidR="00C12E5E" w:rsidRPr="005D1618" w:rsidRDefault="00C12E5E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E4982" w14:textId="77777777" w:rsidR="00C12E5E" w:rsidRPr="005D1618" w:rsidRDefault="00C12E5E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6E620" w14:textId="77777777" w:rsidR="00C12E5E" w:rsidRPr="005D1618" w:rsidRDefault="00C12E5E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-0.2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30375B07" w14:textId="77777777" w:rsidR="00C12E5E" w:rsidRPr="005D1618" w:rsidRDefault="00C12E5E" w:rsidP="001F30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1.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Pr="005D1618">
              <w:rPr>
                <w:rFonts w:ascii="Calibri" w:eastAsia="Times New Roman" w:hAnsi="Calibri" w:cs="Calibri"/>
                <w:color w:val="000000"/>
              </w:rPr>
              <w:t>E-</w:t>
            </w:r>
            <w:r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</w:tbl>
    <w:p w14:paraId="1C311673" w14:textId="77777777" w:rsidR="00C12E5E" w:rsidRDefault="00C12E5E" w:rsidP="00C12E5E"/>
    <w:p w14:paraId="496CB8B6" w14:textId="14D60521" w:rsidR="003E4EBD" w:rsidRDefault="003E4EBD"/>
    <w:sectPr w:rsidR="003E4E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3MDezNDKwMDK2NDdR0lEKTi0uzszPAykwrAUATZQYASwAAAA="/>
  </w:docVars>
  <w:rsids>
    <w:rsidRoot w:val="00C12E5E"/>
    <w:rsid w:val="0035478F"/>
    <w:rsid w:val="003E4EBD"/>
    <w:rsid w:val="007622CF"/>
    <w:rsid w:val="00915DCA"/>
    <w:rsid w:val="00C12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E6C76"/>
  <w15:chartTrackingRefBased/>
  <w15:docId w15:val="{130EC230-7DA8-49EB-9396-6E117F297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E5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9</Characters>
  <Application>Microsoft Office Word</Application>
  <DocSecurity>0</DocSecurity>
  <Lines>5</Lines>
  <Paragraphs>1</Paragraphs>
  <ScaleCrop>false</ScaleCrop>
  <Company>Harvard University</Company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Xili</dc:creator>
  <cp:keywords/>
  <dc:description/>
  <cp:lastModifiedBy>Liu, Xili</cp:lastModifiedBy>
  <cp:revision>1</cp:revision>
  <dcterms:created xsi:type="dcterms:W3CDTF">2023-11-17T15:14:00Z</dcterms:created>
  <dcterms:modified xsi:type="dcterms:W3CDTF">2023-11-17T15:15:00Z</dcterms:modified>
</cp:coreProperties>
</file>